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0" w:type="dxa"/>
        <w:tblLook w:val="04A0" w:firstRow="1" w:lastRow="0" w:firstColumn="1" w:lastColumn="0" w:noHBand="0" w:noVBand="1"/>
      </w:tblPr>
      <w:tblGrid>
        <w:gridCol w:w="222"/>
        <w:gridCol w:w="1397"/>
        <w:gridCol w:w="2535"/>
        <w:gridCol w:w="3958"/>
        <w:gridCol w:w="222"/>
        <w:gridCol w:w="222"/>
      </w:tblGrid>
      <w:tr w:rsidR="003F7306" w:rsidRPr="003F7306" w14:paraId="673A67C2" w14:textId="77777777" w:rsidTr="003F7306">
        <w:trPr>
          <w:trHeight w:val="720"/>
        </w:trPr>
        <w:tc>
          <w:tcPr>
            <w:tcW w:w="8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AC36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pplementary Table 1. Characteristics of Control subjects (CTRL) of the discovery and validation cohorts.</w:t>
            </w:r>
          </w:p>
        </w:tc>
      </w:tr>
      <w:tr w:rsidR="003F7306" w:rsidRPr="003F7306" w14:paraId="085AECED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7D01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6F0C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F77A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CE2C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596E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BCEF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686FF490" w14:textId="77777777" w:rsidTr="003F7306">
        <w:trPr>
          <w:trHeight w:val="320"/>
        </w:trPr>
        <w:tc>
          <w:tcPr>
            <w:tcW w:w="8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FA3E" w14:textId="79A4CF8C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trol subjects (CTRL) characteristics of the discovery cohort.</w:t>
            </w:r>
          </w:p>
        </w:tc>
      </w:tr>
      <w:tr w:rsidR="003F7306" w:rsidRPr="003F7306" w14:paraId="707460C3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2290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B784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2E8C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AAC6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0F6D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37E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14B058C0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0E41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C9F5E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CTRL subjects (n=2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A520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9D83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69962E42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6D08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96FC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Sex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1B88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Male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3662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n=1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F863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BCF0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6F697470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8978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A538" w14:textId="42BB1C01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535F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516E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n=12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D4B5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0564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58A32A66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E5D9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84BB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Age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DE0A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Mean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F2E3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46.23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AC5B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FA40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5F9E8A3C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75A5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EA00" w14:textId="1F2E2CCE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B82B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Median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5655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50.5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FFE0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1E19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235A6A28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01E0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E5A9" w14:textId="4979978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64D4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Range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EA16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23-77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3C5D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849D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35EE19F1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4251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09B2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DD90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A65E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41CF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7DFD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4DED6D54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13E3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9D12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7875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EDD4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C93C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004E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0507034E" w14:textId="77777777" w:rsidTr="003F7306">
        <w:trPr>
          <w:trHeight w:val="320"/>
        </w:trPr>
        <w:tc>
          <w:tcPr>
            <w:tcW w:w="8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03D0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trol subjects (CTRL) characteristics of the validation cohort.</w:t>
            </w:r>
          </w:p>
        </w:tc>
      </w:tr>
      <w:tr w:rsidR="003F7306" w:rsidRPr="003F7306" w14:paraId="7ED4008D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7869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535F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4DD5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DAFD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0A5B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14DC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4F79A849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301D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08B00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CTRL subjects (n=1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36E5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DC5C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2826F760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E3E5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86D6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Sex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6D86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Male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86D8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n=7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EC28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6C48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7C7BD5B3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E2F5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BCFB" w14:textId="58B6F4D3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92EC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21E2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n=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8CC8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988B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2C2F47F0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FA0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10AB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Age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5E45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Mean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3124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47.14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1522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9823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60A5CCC4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9822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10F0" w14:textId="7DDB3A3C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B70E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Median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7531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45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C239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F46D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7306" w:rsidRPr="003F7306" w14:paraId="0356F771" w14:textId="77777777" w:rsidTr="003F7306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6CDE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6F8B" w14:textId="5E560C1A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FABE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Range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1D4C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F7306">
              <w:rPr>
                <w:rFonts w:ascii="Arial" w:eastAsia="Times New Roman" w:hAnsi="Arial" w:cs="Arial"/>
                <w:color w:val="000000"/>
                <w:lang w:eastAsia="en-GB"/>
              </w:rPr>
              <w:t>28-67 years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106" w14:textId="77777777" w:rsidR="003F7306" w:rsidRPr="003F7306" w:rsidRDefault="003F7306" w:rsidP="003F730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E070" w14:textId="77777777" w:rsidR="003F7306" w:rsidRPr="003F7306" w:rsidRDefault="003F7306" w:rsidP="003F7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E917B40" w14:textId="77777777" w:rsidR="00472682" w:rsidRDefault="00472682"/>
    <w:sectPr w:rsidR="00472682" w:rsidSect="003F730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306"/>
    <w:rsid w:val="00005344"/>
    <w:rsid w:val="000058B2"/>
    <w:rsid w:val="00007C7A"/>
    <w:rsid w:val="000102CC"/>
    <w:rsid w:val="00010C18"/>
    <w:rsid w:val="000263CC"/>
    <w:rsid w:val="00026D64"/>
    <w:rsid w:val="00035A9A"/>
    <w:rsid w:val="00056BDA"/>
    <w:rsid w:val="00060E8D"/>
    <w:rsid w:val="00061F1C"/>
    <w:rsid w:val="0006687A"/>
    <w:rsid w:val="000749F1"/>
    <w:rsid w:val="00076C7E"/>
    <w:rsid w:val="00077FB4"/>
    <w:rsid w:val="000821C4"/>
    <w:rsid w:val="00083B7A"/>
    <w:rsid w:val="000866F0"/>
    <w:rsid w:val="00090D69"/>
    <w:rsid w:val="000955A8"/>
    <w:rsid w:val="000A1745"/>
    <w:rsid w:val="000B1F77"/>
    <w:rsid w:val="000B560C"/>
    <w:rsid w:val="000B6776"/>
    <w:rsid w:val="000B7EC6"/>
    <w:rsid w:val="000C65B2"/>
    <w:rsid w:val="000D2441"/>
    <w:rsid w:val="000E0A3A"/>
    <w:rsid w:val="000E3014"/>
    <w:rsid w:val="0010446C"/>
    <w:rsid w:val="00110EC4"/>
    <w:rsid w:val="001120D1"/>
    <w:rsid w:val="001145B5"/>
    <w:rsid w:val="00131462"/>
    <w:rsid w:val="00131B54"/>
    <w:rsid w:val="001402CE"/>
    <w:rsid w:val="00140E67"/>
    <w:rsid w:val="001429AF"/>
    <w:rsid w:val="00160908"/>
    <w:rsid w:val="00167A76"/>
    <w:rsid w:val="00171885"/>
    <w:rsid w:val="00184B15"/>
    <w:rsid w:val="0018711D"/>
    <w:rsid w:val="00190230"/>
    <w:rsid w:val="001A0B55"/>
    <w:rsid w:val="001A4748"/>
    <w:rsid w:val="001B3FB6"/>
    <w:rsid w:val="001B45E2"/>
    <w:rsid w:val="001C1F88"/>
    <w:rsid w:val="001C3A09"/>
    <w:rsid w:val="00211411"/>
    <w:rsid w:val="002143FD"/>
    <w:rsid w:val="00217DA5"/>
    <w:rsid w:val="00227806"/>
    <w:rsid w:val="00245E03"/>
    <w:rsid w:val="0024792C"/>
    <w:rsid w:val="0025460F"/>
    <w:rsid w:val="00265583"/>
    <w:rsid w:val="00266E5B"/>
    <w:rsid w:val="00276A28"/>
    <w:rsid w:val="00281F1C"/>
    <w:rsid w:val="002834CC"/>
    <w:rsid w:val="002A10C1"/>
    <w:rsid w:val="002A3F1F"/>
    <w:rsid w:val="002A46CF"/>
    <w:rsid w:val="002B304D"/>
    <w:rsid w:val="002B4DB4"/>
    <w:rsid w:val="002B550C"/>
    <w:rsid w:val="002C47D7"/>
    <w:rsid w:val="002D2231"/>
    <w:rsid w:val="002D321F"/>
    <w:rsid w:val="002D59FB"/>
    <w:rsid w:val="002D7759"/>
    <w:rsid w:val="002D7977"/>
    <w:rsid w:val="002E672A"/>
    <w:rsid w:val="002F455F"/>
    <w:rsid w:val="002F538E"/>
    <w:rsid w:val="002F5944"/>
    <w:rsid w:val="003074E7"/>
    <w:rsid w:val="00315155"/>
    <w:rsid w:val="00324154"/>
    <w:rsid w:val="00324B47"/>
    <w:rsid w:val="00326542"/>
    <w:rsid w:val="00326A63"/>
    <w:rsid w:val="00333DFA"/>
    <w:rsid w:val="00334F8F"/>
    <w:rsid w:val="00335B64"/>
    <w:rsid w:val="0033702D"/>
    <w:rsid w:val="00341A92"/>
    <w:rsid w:val="00345CC9"/>
    <w:rsid w:val="00352016"/>
    <w:rsid w:val="00355C72"/>
    <w:rsid w:val="00360C1D"/>
    <w:rsid w:val="00362CBA"/>
    <w:rsid w:val="00365A76"/>
    <w:rsid w:val="003676B8"/>
    <w:rsid w:val="00367D2C"/>
    <w:rsid w:val="00376057"/>
    <w:rsid w:val="003818D0"/>
    <w:rsid w:val="00381B5E"/>
    <w:rsid w:val="00386DEF"/>
    <w:rsid w:val="00386DFE"/>
    <w:rsid w:val="00391E5F"/>
    <w:rsid w:val="003937A6"/>
    <w:rsid w:val="003950E7"/>
    <w:rsid w:val="00396FF3"/>
    <w:rsid w:val="003B29FA"/>
    <w:rsid w:val="003B2A93"/>
    <w:rsid w:val="003B7F03"/>
    <w:rsid w:val="003C0B5F"/>
    <w:rsid w:val="003C4857"/>
    <w:rsid w:val="003C6BCA"/>
    <w:rsid w:val="003C7B3B"/>
    <w:rsid w:val="003D673A"/>
    <w:rsid w:val="003E1943"/>
    <w:rsid w:val="003F1050"/>
    <w:rsid w:val="003F5165"/>
    <w:rsid w:val="003F7306"/>
    <w:rsid w:val="003F75E8"/>
    <w:rsid w:val="003F7712"/>
    <w:rsid w:val="00412E70"/>
    <w:rsid w:val="0041349E"/>
    <w:rsid w:val="004153B0"/>
    <w:rsid w:val="00416087"/>
    <w:rsid w:val="00416F96"/>
    <w:rsid w:val="00417255"/>
    <w:rsid w:val="00420185"/>
    <w:rsid w:val="00422929"/>
    <w:rsid w:val="004261B6"/>
    <w:rsid w:val="004320DD"/>
    <w:rsid w:val="004357B9"/>
    <w:rsid w:val="00435F9C"/>
    <w:rsid w:val="00436E85"/>
    <w:rsid w:val="00443D96"/>
    <w:rsid w:val="00450477"/>
    <w:rsid w:val="00460CC6"/>
    <w:rsid w:val="0046139B"/>
    <w:rsid w:val="0047204E"/>
    <w:rsid w:val="00472682"/>
    <w:rsid w:val="00480068"/>
    <w:rsid w:val="00480D57"/>
    <w:rsid w:val="0049648A"/>
    <w:rsid w:val="004A4D30"/>
    <w:rsid w:val="004A5949"/>
    <w:rsid w:val="004C0BAA"/>
    <w:rsid w:val="004C6ED6"/>
    <w:rsid w:val="004E1494"/>
    <w:rsid w:val="004E73CC"/>
    <w:rsid w:val="0052005F"/>
    <w:rsid w:val="00520283"/>
    <w:rsid w:val="00520F58"/>
    <w:rsid w:val="005216E1"/>
    <w:rsid w:val="00522BCA"/>
    <w:rsid w:val="00530875"/>
    <w:rsid w:val="00531683"/>
    <w:rsid w:val="00542BC0"/>
    <w:rsid w:val="00544A3F"/>
    <w:rsid w:val="00555E6A"/>
    <w:rsid w:val="00575E8D"/>
    <w:rsid w:val="0058080B"/>
    <w:rsid w:val="005808DD"/>
    <w:rsid w:val="00583D48"/>
    <w:rsid w:val="00584EEF"/>
    <w:rsid w:val="005A199F"/>
    <w:rsid w:val="005A4EB5"/>
    <w:rsid w:val="005A71FB"/>
    <w:rsid w:val="005C2AD8"/>
    <w:rsid w:val="005D4AC2"/>
    <w:rsid w:val="005D5286"/>
    <w:rsid w:val="005E6178"/>
    <w:rsid w:val="00610B50"/>
    <w:rsid w:val="00612BAB"/>
    <w:rsid w:val="00617345"/>
    <w:rsid w:val="0062344A"/>
    <w:rsid w:val="00635EB6"/>
    <w:rsid w:val="0064053E"/>
    <w:rsid w:val="00642507"/>
    <w:rsid w:val="006426E4"/>
    <w:rsid w:val="00645668"/>
    <w:rsid w:val="00653E91"/>
    <w:rsid w:val="00654993"/>
    <w:rsid w:val="00654C64"/>
    <w:rsid w:val="006555D1"/>
    <w:rsid w:val="00662F6A"/>
    <w:rsid w:val="00673898"/>
    <w:rsid w:val="00677E19"/>
    <w:rsid w:val="00693C4C"/>
    <w:rsid w:val="00694B82"/>
    <w:rsid w:val="006A42E5"/>
    <w:rsid w:val="006A7D37"/>
    <w:rsid w:val="006B035A"/>
    <w:rsid w:val="006B48FD"/>
    <w:rsid w:val="006C45F2"/>
    <w:rsid w:val="006D6E5D"/>
    <w:rsid w:val="006E5253"/>
    <w:rsid w:val="006F28A0"/>
    <w:rsid w:val="006F2BE8"/>
    <w:rsid w:val="006F5D87"/>
    <w:rsid w:val="00702498"/>
    <w:rsid w:val="007120E6"/>
    <w:rsid w:val="00714CC6"/>
    <w:rsid w:val="00725BA5"/>
    <w:rsid w:val="0073255C"/>
    <w:rsid w:val="007348C4"/>
    <w:rsid w:val="00746BA8"/>
    <w:rsid w:val="007536C6"/>
    <w:rsid w:val="00757944"/>
    <w:rsid w:val="00763E27"/>
    <w:rsid w:val="007875B9"/>
    <w:rsid w:val="00791EB8"/>
    <w:rsid w:val="00794686"/>
    <w:rsid w:val="00795D5F"/>
    <w:rsid w:val="007A6F58"/>
    <w:rsid w:val="007B3C71"/>
    <w:rsid w:val="007C360D"/>
    <w:rsid w:val="007C3A4C"/>
    <w:rsid w:val="007C59B3"/>
    <w:rsid w:val="007C7A3F"/>
    <w:rsid w:val="007D4444"/>
    <w:rsid w:val="007E0548"/>
    <w:rsid w:val="007E061A"/>
    <w:rsid w:val="007E3384"/>
    <w:rsid w:val="007E52A8"/>
    <w:rsid w:val="007E7C71"/>
    <w:rsid w:val="007F1257"/>
    <w:rsid w:val="007F2991"/>
    <w:rsid w:val="00807C8C"/>
    <w:rsid w:val="00810C18"/>
    <w:rsid w:val="00812BBB"/>
    <w:rsid w:val="00813C5A"/>
    <w:rsid w:val="00815CE7"/>
    <w:rsid w:val="00822737"/>
    <w:rsid w:val="00823DB0"/>
    <w:rsid w:val="008268D7"/>
    <w:rsid w:val="00836AC0"/>
    <w:rsid w:val="00841BCF"/>
    <w:rsid w:val="0085393B"/>
    <w:rsid w:val="00867E6A"/>
    <w:rsid w:val="00871F99"/>
    <w:rsid w:val="008814DF"/>
    <w:rsid w:val="0088518C"/>
    <w:rsid w:val="008B1949"/>
    <w:rsid w:val="008B7097"/>
    <w:rsid w:val="008C45C2"/>
    <w:rsid w:val="008C5B5D"/>
    <w:rsid w:val="008C6BA3"/>
    <w:rsid w:val="008D50D0"/>
    <w:rsid w:val="008E3A99"/>
    <w:rsid w:val="008F1510"/>
    <w:rsid w:val="008F663D"/>
    <w:rsid w:val="008F664B"/>
    <w:rsid w:val="00904A85"/>
    <w:rsid w:val="00913C05"/>
    <w:rsid w:val="009158FF"/>
    <w:rsid w:val="009241AD"/>
    <w:rsid w:val="00927A0B"/>
    <w:rsid w:val="00930A5A"/>
    <w:rsid w:val="009313FD"/>
    <w:rsid w:val="00931D51"/>
    <w:rsid w:val="00937124"/>
    <w:rsid w:val="00942143"/>
    <w:rsid w:val="00942D0B"/>
    <w:rsid w:val="0095627D"/>
    <w:rsid w:val="00962104"/>
    <w:rsid w:val="00972CA4"/>
    <w:rsid w:val="0098221A"/>
    <w:rsid w:val="00997818"/>
    <w:rsid w:val="009A076D"/>
    <w:rsid w:val="009A1223"/>
    <w:rsid w:val="009A145F"/>
    <w:rsid w:val="009A2879"/>
    <w:rsid w:val="009B0AE2"/>
    <w:rsid w:val="009B42F7"/>
    <w:rsid w:val="009B5451"/>
    <w:rsid w:val="009B6101"/>
    <w:rsid w:val="009C7182"/>
    <w:rsid w:val="009D061E"/>
    <w:rsid w:val="009D1464"/>
    <w:rsid w:val="009D3956"/>
    <w:rsid w:val="009F14AC"/>
    <w:rsid w:val="00A0070C"/>
    <w:rsid w:val="00A03172"/>
    <w:rsid w:val="00A14A3C"/>
    <w:rsid w:val="00A23050"/>
    <w:rsid w:val="00A43847"/>
    <w:rsid w:val="00A46059"/>
    <w:rsid w:val="00A46EA6"/>
    <w:rsid w:val="00A519AE"/>
    <w:rsid w:val="00A51C3F"/>
    <w:rsid w:val="00A52A31"/>
    <w:rsid w:val="00A6072B"/>
    <w:rsid w:val="00A62142"/>
    <w:rsid w:val="00A73E97"/>
    <w:rsid w:val="00A974CB"/>
    <w:rsid w:val="00AB00B6"/>
    <w:rsid w:val="00AB05DB"/>
    <w:rsid w:val="00AB7E1D"/>
    <w:rsid w:val="00B01725"/>
    <w:rsid w:val="00B1212D"/>
    <w:rsid w:val="00B14365"/>
    <w:rsid w:val="00B20841"/>
    <w:rsid w:val="00B31543"/>
    <w:rsid w:val="00B3525A"/>
    <w:rsid w:val="00B414AB"/>
    <w:rsid w:val="00B454BC"/>
    <w:rsid w:val="00B604ED"/>
    <w:rsid w:val="00B6490A"/>
    <w:rsid w:val="00B70DED"/>
    <w:rsid w:val="00B714E5"/>
    <w:rsid w:val="00B71F5D"/>
    <w:rsid w:val="00B74AAD"/>
    <w:rsid w:val="00B764A3"/>
    <w:rsid w:val="00B7794B"/>
    <w:rsid w:val="00B9279F"/>
    <w:rsid w:val="00B92E24"/>
    <w:rsid w:val="00BC0429"/>
    <w:rsid w:val="00BC3786"/>
    <w:rsid w:val="00BC3AC2"/>
    <w:rsid w:val="00BC764D"/>
    <w:rsid w:val="00BD78DA"/>
    <w:rsid w:val="00BE462E"/>
    <w:rsid w:val="00BE4D28"/>
    <w:rsid w:val="00BF3112"/>
    <w:rsid w:val="00BF7E2D"/>
    <w:rsid w:val="00C05B0D"/>
    <w:rsid w:val="00C155A2"/>
    <w:rsid w:val="00C237DB"/>
    <w:rsid w:val="00C32F68"/>
    <w:rsid w:val="00C35FF8"/>
    <w:rsid w:val="00C3647A"/>
    <w:rsid w:val="00C4000E"/>
    <w:rsid w:val="00C45C15"/>
    <w:rsid w:val="00C5138F"/>
    <w:rsid w:val="00C569C7"/>
    <w:rsid w:val="00C56ED0"/>
    <w:rsid w:val="00CA1558"/>
    <w:rsid w:val="00CA2C0C"/>
    <w:rsid w:val="00CA3834"/>
    <w:rsid w:val="00CA7009"/>
    <w:rsid w:val="00CB22E4"/>
    <w:rsid w:val="00CB77E6"/>
    <w:rsid w:val="00CC1A72"/>
    <w:rsid w:val="00CC3B41"/>
    <w:rsid w:val="00CC4D5B"/>
    <w:rsid w:val="00CE26B1"/>
    <w:rsid w:val="00CF087C"/>
    <w:rsid w:val="00CF1439"/>
    <w:rsid w:val="00D105BE"/>
    <w:rsid w:val="00D11E21"/>
    <w:rsid w:val="00D14826"/>
    <w:rsid w:val="00D14E35"/>
    <w:rsid w:val="00D2087E"/>
    <w:rsid w:val="00D26B4D"/>
    <w:rsid w:val="00D276B9"/>
    <w:rsid w:val="00D30C8D"/>
    <w:rsid w:val="00D42EEF"/>
    <w:rsid w:val="00D44E16"/>
    <w:rsid w:val="00D44F83"/>
    <w:rsid w:val="00D45E91"/>
    <w:rsid w:val="00D553F5"/>
    <w:rsid w:val="00D56A74"/>
    <w:rsid w:val="00D73241"/>
    <w:rsid w:val="00D77725"/>
    <w:rsid w:val="00D861BA"/>
    <w:rsid w:val="00D9316D"/>
    <w:rsid w:val="00DA0A5E"/>
    <w:rsid w:val="00DA2C22"/>
    <w:rsid w:val="00DA3914"/>
    <w:rsid w:val="00DA5D7F"/>
    <w:rsid w:val="00DD409D"/>
    <w:rsid w:val="00DE5BFF"/>
    <w:rsid w:val="00E122F2"/>
    <w:rsid w:val="00E21B21"/>
    <w:rsid w:val="00E25DA6"/>
    <w:rsid w:val="00E353F7"/>
    <w:rsid w:val="00E370C3"/>
    <w:rsid w:val="00E37B9D"/>
    <w:rsid w:val="00E6148D"/>
    <w:rsid w:val="00E670AD"/>
    <w:rsid w:val="00E73A02"/>
    <w:rsid w:val="00E8673B"/>
    <w:rsid w:val="00E94CFC"/>
    <w:rsid w:val="00EA0038"/>
    <w:rsid w:val="00EB2CCC"/>
    <w:rsid w:val="00EB4809"/>
    <w:rsid w:val="00EB6962"/>
    <w:rsid w:val="00EC3FD6"/>
    <w:rsid w:val="00ED1828"/>
    <w:rsid w:val="00ED7BBD"/>
    <w:rsid w:val="00EE4877"/>
    <w:rsid w:val="00EF15B7"/>
    <w:rsid w:val="00EF4A09"/>
    <w:rsid w:val="00EF5B04"/>
    <w:rsid w:val="00EF5F20"/>
    <w:rsid w:val="00F04A23"/>
    <w:rsid w:val="00F14816"/>
    <w:rsid w:val="00F313DD"/>
    <w:rsid w:val="00F31CDA"/>
    <w:rsid w:val="00F33ACA"/>
    <w:rsid w:val="00F44662"/>
    <w:rsid w:val="00F45124"/>
    <w:rsid w:val="00F453A3"/>
    <w:rsid w:val="00F45F21"/>
    <w:rsid w:val="00F53B12"/>
    <w:rsid w:val="00F84EB4"/>
    <w:rsid w:val="00FA152D"/>
    <w:rsid w:val="00FA60D3"/>
    <w:rsid w:val="00FD7D10"/>
    <w:rsid w:val="00FE7D2C"/>
    <w:rsid w:val="00FF32A3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F16B9"/>
  <w15:chartTrackingRefBased/>
  <w15:docId w15:val="{5F9BB241-FC4C-A945-9782-74B45C48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7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 Mersini Besharat</dc:creator>
  <cp:keywords/>
  <dc:description/>
  <cp:lastModifiedBy>Zein Mersini Besharat</cp:lastModifiedBy>
  <cp:revision>1</cp:revision>
  <dcterms:created xsi:type="dcterms:W3CDTF">2022-09-20T14:27:00Z</dcterms:created>
  <dcterms:modified xsi:type="dcterms:W3CDTF">2022-09-20T14:28:00Z</dcterms:modified>
</cp:coreProperties>
</file>